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D45" w:rsidRPr="00AE0CE6" w:rsidRDefault="00882D45" w:rsidP="00AE0CE6">
      <w:pPr>
        <w:spacing w:line="480" w:lineRule="auto"/>
        <w:rPr>
          <w:rFonts w:ascii="Times New Roman" w:hAnsi="Times New Roman" w:cs="Times New Roman"/>
          <w:b/>
        </w:rPr>
      </w:pPr>
      <w:r w:rsidRPr="00AE0CE6">
        <w:rPr>
          <w:rFonts w:ascii="Times New Roman" w:hAnsi="Times New Roman" w:cs="Times New Roman"/>
          <w:b/>
        </w:rPr>
        <w:t>Supplementary Table 1. Characteristics of included and excluded RANN sample</w:t>
      </w:r>
      <w:r w:rsidR="00207607">
        <w:rPr>
          <w:rFonts w:ascii="Times New Roman" w:hAnsi="Times New Roman" w:cs="Times New Roman"/>
          <w:b/>
        </w:rPr>
        <w:t>.</w:t>
      </w:r>
    </w:p>
    <w:tbl>
      <w:tblPr>
        <w:tblStyle w:val="Tabelraster"/>
        <w:tblW w:w="4942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2157"/>
        <w:gridCol w:w="2157"/>
        <w:gridCol w:w="2159"/>
      </w:tblGrid>
      <w:tr w:rsidR="00882D45" w:rsidRPr="00AE0CE6" w:rsidTr="005707BE">
        <w:trPr>
          <w:trHeight w:val="454"/>
        </w:trPr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D45" w:rsidRPr="00AE0CE6" w:rsidRDefault="00882D45" w:rsidP="00882D4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b/>
                <w:sz w:val="22"/>
                <w:szCs w:val="22"/>
              </w:rPr>
              <w:t>Included (n=265)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b/>
                <w:sz w:val="22"/>
                <w:szCs w:val="22"/>
              </w:rPr>
              <w:t>Excluded (n=58)</w:t>
            </w: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D45" w:rsidRPr="00AE0CE6" w:rsidRDefault="00AE0CE6" w:rsidP="007D7C9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882D45" w:rsidRPr="00AE0CE6" w:rsidTr="005707BE">
        <w:trPr>
          <w:trHeight w:val="454"/>
        </w:trPr>
        <w:tc>
          <w:tcPr>
            <w:tcW w:w="1390" w:type="pct"/>
            <w:tcBorders>
              <w:top w:val="single" w:sz="4" w:space="0" w:color="auto"/>
            </w:tcBorders>
            <w:vAlign w:val="center"/>
          </w:tcPr>
          <w:p w:rsidR="00882D45" w:rsidRPr="0073248C" w:rsidRDefault="00882D45" w:rsidP="00882D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248C">
              <w:rPr>
                <w:rFonts w:ascii="Times New Roman" w:hAnsi="Times New Roman" w:cs="Times New Roman"/>
                <w:sz w:val="22"/>
                <w:szCs w:val="22"/>
              </w:rPr>
              <w:t>Age (range)</w:t>
            </w:r>
          </w:p>
        </w:tc>
        <w:tc>
          <w:tcPr>
            <w:tcW w:w="1203" w:type="pct"/>
            <w:tcBorders>
              <w:top w:val="single" w:sz="4" w:space="0" w:color="auto"/>
            </w:tcBorders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50.04 (20-80)</w:t>
            </w:r>
          </w:p>
        </w:tc>
        <w:tc>
          <w:tcPr>
            <w:tcW w:w="1203" w:type="pct"/>
            <w:tcBorders>
              <w:top w:val="single" w:sz="4" w:space="0" w:color="auto"/>
            </w:tcBorders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60.26 (24-77)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882D45" w:rsidRPr="00AE0CE6" w:rsidTr="005707BE">
        <w:trPr>
          <w:trHeight w:val="454"/>
        </w:trPr>
        <w:tc>
          <w:tcPr>
            <w:tcW w:w="1390" w:type="pct"/>
            <w:vAlign w:val="center"/>
          </w:tcPr>
          <w:p w:rsidR="00882D45" w:rsidRPr="0073248C" w:rsidRDefault="00AE0CE6" w:rsidP="00882D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248C">
              <w:rPr>
                <w:rFonts w:ascii="Times New Roman" w:hAnsi="Times New Roman" w:cs="Times New Roman"/>
                <w:sz w:val="22"/>
                <w:szCs w:val="22"/>
              </w:rPr>
              <w:t>Sex (%</w:t>
            </w:r>
            <w:r w:rsidR="00882D45" w:rsidRPr="0073248C">
              <w:rPr>
                <w:rFonts w:ascii="Times New Roman" w:hAnsi="Times New Roman" w:cs="Times New Roman"/>
                <w:sz w:val="22"/>
                <w:szCs w:val="22"/>
              </w:rPr>
              <w:t>male)</w:t>
            </w:r>
          </w:p>
        </w:tc>
        <w:tc>
          <w:tcPr>
            <w:tcW w:w="1203" w:type="pct"/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45.7</w:t>
            </w:r>
          </w:p>
        </w:tc>
        <w:tc>
          <w:tcPr>
            <w:tcW w:w="1203" w:type="pct"/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46.6</w:t>
            </w:r>
          </w:p>
        </w:tc>
        <w:tc>
          <w:tcPr>
            <w:tcW w:w="1204" w:type="pct"/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.90</w:t>
            </w:r>
            <w:r w:rsidR="0020760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882D45" w:rsidRPr="00AE0CE6" w:rsidTr="005707BE">
        <w:trPr>
          <w:trHeight w:val="454"/>
        </w:trPr>
        <w:tc>
          <w:tcPr>
            <w:tcW w:w="1390" w:type="pct"/>
            <w:vAlign w:val="center"/>
          </w:tcPr>
          <w:p w:rsidR="00882D45" w:rsidRPr="0073248C" w:rsidRDefault="00882D45" w:rsidP="00882D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248C">
              <w:rPr>
                <w:rFonts w:ascii="Times New Roman" w:hAnsi="Times New Roman" w:cs="Times New Roman"/>
                <w:sz w:val="22"/>
                <w:szCs w:val="22"/>
              </w:rPr>
              <w:t>Education (years)</w:t>
            </w:r>
          </w:p>
        </w:tc>
        <w:tc>
          <w:tcPr>
            <w:tcW w:w="1203" w:type="pct"/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16.25</w:t>
            </w:r>
            <w:r w:rsidR="00456053" w:rsidRPr="00AE0CE6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2.39</w:t>
            </w:r>
          </w:p>
        </w:tc>
        <w:tc>
          <w:tcPr>
            <w:tcW w:w="1203" w:type="pct"/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15.57</w:t>
            </w:r>
            <w:r w:rsidR="00456053" w:rsidRPr="00AE0CE6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2.39</w:t>
            </w:r>
          </w:p>
        </w:tc>
        <w:tc>
          <w:tcPr>
            <w:tcW w:w="1204" w:type="pct"/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.052</w:t>
            </w:r>
          </w:p>
        </w:tc>
      </w:tr>
      <w:tr w:rsidR="00882D45" w:rsidRPr="00AE0CE6" w:rsidTr="005707BE">
        <w:trPr>
          <w:trHeight w:val="454"/>
        </w:trPr>
        <w:tc>
          <w:tcPr>
            <w:tcW w:w="1390" w:type="pct"/>
            <w:vAlign w:val="center"/>
          </w:tcPr>
          <w:p w:rsidR="00882D45" w:rsidRPr="0073248C" w:rsidRDefault="00882D45" w:rsidP="00882D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248C">
              <w:rPr>
                <w:rFonts w:ascii="Times New Roman" w:hAnsi="Times New Roman" w:cs="Times New Roman"/>
                <w:sz w:val="22"/>
                <w:szCs w:val="22"/>
              </w:rPr>
              <w:t>DRS total</w:t>
            </w:r>
          </w:p>
        </w:tc>
        <w:tc>
          <w:tcPr>
            <w:tcW w:w="1203" w:type="pct"/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139.90</w:t>
            </w:r>
            <w:r w:rsidR="00456053" w:rsidRPr="00AE0CE6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2.83</w:t>
            </w:r>
          </w:p>
        </w:tc>
        <w:tc>
          <w:tcPr>
            <w:tcW w:w="1203" w:type="pct"/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140.02</w:t>
            </w:r>
            <w:r w:rsidR="00456053" w:rsidRPr="00AE0CE6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3.01</w:t>
            </w:r>
          </w:p>
        </w:tc>
        <w:tc>
          <w:tcPr>
            <w:tcW w:w="1204" w:type="pct"/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.778</w:t>
            </w:r>
          </w:p>
        </w:tc>
      </w:tr>
      <w:tr w:rsidR="00882D45" w:rsidRPr="00AE0CE6" w:rsidTr="005707BE">
        <w:trPr>
          <w:trHeight w:val="454"/>
        </w:trPr>
        <w:tc>
          <w:tcPr>
            <w:tcW w:w="1390" w:type="pct"/>
            <w:vAlign w:val="center"/>
          </w:tcPr>
          <w:p w:rsidR="00882D45" w:rsidRPr="0073248C" w:rsidRDefault="00882D45" w:rsidP="00882D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248C">
              <w:rPr>
                <w:rFonts w:ascii="Times New Roman" w:hAnsi="Times New Roman" w:cs="Times New Roman"/>
                <w:sz w:val="22"/>
                <w:szCs w:val="22"/>
              </w:rPr>
              <w:t>IQ</w:t>
            </w:r>
          </w:p>
        </w:tc>
        <w:tc>
          <w:tcPr>
            <w:tcW w:w="1203" w:type="pct"/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116.53</w:t>
            </w:r>
            <w:r w:rsidR="00456053" w:rsidRPr="00AE0CE6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8.67</w:t>
            </w:r>
          </w:p>
        </w:tc>
        <w:tc>
          <w:tcPr>
            <w:tcW w:w="1203" w:type="pct"/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115.45</w:t>
            </w:r>
            <w:r w:rsidR="00456053" w:rsidRPr="00AE0CE6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9.19</w:t>
            </w:r>
          </w:p>
        </w:tc>
        <w:tc>
          <w:tcPr>
            <w:tcW w:w="1204" w:type="pct"/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.407</w:t>
            </w:r>
          </w:p>
        </w:tc>
      </w:tr>
      <w:tr w:rsidR="00882D45" w:rsidRPr="00AE0CE6" w:rsidTr="005707BE">
        <w:trPr>
          <w:trHeight w:val="454"/>
        </w:trPr>
        <w:tc>
          <w:tcPr>
            <w:tcW w:w="1390" w:type="pct"/>
            <w:vAlign w:val="center"/>
          </w:tcPr>
          <w:p w:rsidR="00882D45" w:rsidRPr="0073248C" w:rsidRDefault="00882D45" w:rsidP="00882D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248C">
              <w:rPr>
                <w:rFonts w:ascii="Times New Roman" w:hAnsi="Times New Roman" w:cs="Times New Roman"/>
                <w:sz w:val="22"/>
                <w:szCs w:val="22"/>
              </w:rPr>
              <w:t xml:space="preserve">Mean global </w:t>
            </w:r>
            <w:proofErr w:type="spellStart"/>
            <w:r w:rsidRPr="0073248C">
              <w:rPr>
                <w:rFonts w:ascii="Times New Roman" w:hAnsi="Times New Roman" w:cs="Times New Roman"/>
                <w:sz w:val="22"/>
                <w:szCs w:val="22"/>
              </w:rPr>
              <w:t>Cth</w:t>
            </w:r>
            <w:proofErr w:type="spellEnd"/>
          </w:p>
        </w:tc>
        <w:tc>
          <w:tcPr>
            <w:tcW w:w="1203" w:type="pct"/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2.618</w:t>
            </w:r>
            <w:r w:rsidR="00456053" w:rsidRPr="00AE0CE6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.110</w:t>
            </w:r>
          </w:p>
        </w:tc>
        <w:tc>
          <w:tcPr>
            <w:tcW w:w="1203" w:type="pct"/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2.528</w:t>
            </w:r>
            <w:r w:rsidR="00456053" w:rsidRPr="00AE0CE6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.128</w:t>
            </w:r>
          </w:p>
        </w:tc>
        <w:tc>
          <w:tcPr>
            <w:tcW w:w="1204" w:type="pct"/>
            <w:vAlign w:val="center"/>
          </w:tcPr>
          <w:p w:rsidR="00882D45" w:rsidRPr="00AE0CE6" w:rsidRDefault="00882D45" w:rsidP="007D7C9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0CE6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</w:tbl>
    <w:p w:rsidR="00AE0CE6" w:rsidRPr="00AE0CE6" w:rsidRDefault="00882D45" w:rsidP="00AE0CE6">
      <w:pPr>
        <w:spacing w:before="120" w:line="480" w:lineRule="auto"/>
        <w:rPr>
          <w:rFonts w:ascii="Times New Roman" w:hAnsi="Times New Roman" w:cs="Times New Roman"/>
        </w:rPr>
      </w:pPr>
      <w:r w:rsidRPr="00AE0CE6">
        <w:rPr>
          <w:rFonts w:ascii="Times New Roman" w:hAnsi="Times New Roman" w:cs="Times New Roman"/>
        </w:rPr>
        <w:t xml:space="preserve">Data are displayed as </w:t>
      </w:r>
      <w:proofErr w:type="spellStart"/>
      <w:r w:rsidRPr="00AE0CE6">
        <w:rPr>
          <w:rFonts w:ascii="Times New Roman" w:hAnsi="Times New Roman" w:cs="Times New Roman"/>
        </w:rPr>
        <w:t>mean</w:t>
      </w:r>
      <w:r w:rsidR="00456053" w:rsidRPr="00AE0CE6">
        <w:rPr>
          <w:rFonts w:ascii="Times New Roman" w:hAnsi="Times New Roman" w:cs="Times New Roman"/>
        </w:rPr>
        <w:t>±</w:t>
      </w:r>
      <w:r w:rsidRPr="00AE0CE6">
        <w:rPr>
          <w:rFonts w:ascii="Times New Roman" w:hAnsi="Times New Roman" w:cs="Times New Roman"/>
        </w:rPr>
        <w:t>SD</w:t>
      </w:r>
      <w:proofErr w:type="spellEnd"/>
      <w:r w:rsidRPr="00AE0CE6">
        <w:rPr>
          <w:rFonts w:ascii="Times New Roman" w:hAnsi="Times New Roman" w:cs="Times New Roman"/>
        </w:rPr>
        <w:t xml:space="preserve"> unless indicated otherwise. We used t-tests and Chi</w:t>
      </w:r>
      <w:r w:rsidRPr="00AE0CE6">
        <w:rPr>
          <w:rFonts w:ascii="Times New Roman" w:hAnsi="Times New Roman" w:cs="Times New Roman"/>
          <w:vertAlign w:val="superscript"/>
        </w:rPr>
        <w:t>2</w:t>
      </w:r>
      <w:r w:rsidRPr="00AE0CE6">
        <w:rPr>
          <w:rFonts w:ascii="Times New Roman" w:hAnsi="Times New Roman" w:cs="Times New Roman"/>
        </w:rPr>
        <w:t xml:space="preserve"> analysis (for sex) to compare both groups.</w:t>
      </w:r>
      <w:r w:rsidR="00AE0CE6" w:rsidRPr="00AE0CE6">
        <w:rPr>
          <w:rFonts w:ascii="Times New Roman" w:hAnsi="Times New Roman" w:cs="Times New Roman"/>
        </w:rPr>
        <w:t xml:space="preserve"> DRS=score on the </w:t>
      </w:r>
      <w:proofErr w:type="spellStart"/>
      <w:r w:rsidR="00AE0CE6" w:rsidRPr="00AE0CE6">
        <w:rPr>
          <w:rFonts w:ascii="Times New Roman" w:hAnsi="Times New Roman" w:cs="Times New Roman"/>
        </w:rPr>
        <w:t>Mattis</w:t>
      </w:r>
      <w:proofErr w:type="spellEnd"/>
      <w:r w:rsidR="00AE0CE6" w:rsidRPr="00AE0CE6">
        <w:rPr>
          <w:rFonts w:ascii="Times New Roman" w:hAnsi="Times New Roman" w:cs="Times New Roman"/>
        </w:rPr>
        <w:t xml:space="preserve"> Dementia Rating Scale, IQ=score on the American National Adult Reading Test, </w:t>
      </w:r>
      <w:proofErr w:type="spellStart"/>
      <w:r w:rsidR="00AE0CE6" w:rsidRPr="00AE0CE6">
        <w:rPr>
          <w:rFonts w:ascii="Times New Roman" w:hAnsi="Times New Roman" w:cs="Times New Roman"/>
        </w:rPr>
        <w:t>Cth</w:t>
      </w:r>
      <w:proofErr w:type="spellEnd"/>
      <w:r w:rsidR="00AE0CE6" w:rsidRPr="00AE0CE6">
        <w:rPr>
          <w:rFonts w:ascii="Times New Roman" w:hAnsi="Times New Roman" w:cs="Times New Roman"/>
        </w:rPr>
        <w:t xml:space="preserve">=cortical thickness. </w:t>
      </w:r>
    </w:p>
    <w:p w:rsidR="00882D45" w:rsidRPr="00AE0CE6" w:rsidRDefault="00882D45" w:rsidP="00AE0CE6">
      <w:pPr>
        <w:spacing w:before="120" w:line="480" w:lineRule="auto"/>
        <w:rPr>
          <w:rFonts w:ascii="Times New Roman" w:hAnsi="Times New Roman" w:cs="Times New Roman"/>
        </w:rPr>
      </w:pPr>
    </w:p>
    <w:p w:rsidR="00882D45" w:rsidRPr="00882D45" w:rsidRDefault="00882D45" w:rsidP="00882D45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AE0CE6" w:rsidRDefault="00AE0CE6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882D45" w:rsidRPr="00376360" w:rsidRDefault="00882D45" w:rsidP="000B162B">
      <w:pPr>
        <w:spacing w:line="480" w:lineRule="auto"/>
        <w:rPr>
          <w:rFonts w:ascii="Times New Roman" w:hAnsi="Times New Roman" w:cs="Times New Roman"/>
          <w:b/>
        </w:rPr>
      </w:pPr>
      <w:r w:rsidRPr="00376360">
        <w:rPr>
          <w:rFonts w:ascii="Times New Roman" w:hAnsi="Times New Roman" w:cs="Times New Roman"/>
          <w:b/>
        </w:rPr>
        <w:lastRenderedPageBreak/>
        <w:t>Supplementary Table 2. Overview of pairs that showed a significant relationship with IQ across all abilities</w:t>
      </w:r>
      <w:r w:rsidR="00376360">
        <w:rPr>
          <w:rFonts w:ascii="Times New Roman" w:hAnsi="Times New Roman" w:cs="Times New Roman"/>
          <w:b/>
        </w:rPr>
        <w:t>.</w:t>
      </w:r>
    </w:p>
    <w:tbl>
      <w:tblPr>
        <w:tblW w:w="5000" w:type="pct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8"/>
        <w:gridCol w:w="395"/>
        <w:gridCol w:w="396"/>
        <w:gridCol w:w="396"/>
        <w:gridCol w:w="2509"/>
        <w:gridCol w:w="396"/>
        <w:gridCol w:w="396"/>
        <w:gridCol w:w="396"/>
        <w:gridCol w:w="1680"/>
      </w:tblGrid>
      <w:tr w:rsidR="00882D45" w:rsidRPr="00882D45" w:rsidTr="000B162B">
        <w:trPr>
          <w:trHeight w:hRule="exact" w:val="454"/>
        </w:trPr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nl-NL" w:eastAsia="nl-NL"/>
              </w:rPr>
              <w:t>Network ROI 1</w:t>
            </w:r>
          </w:p>
        </w:tc>
        <w:tc>
          <w:tcPr>
            <w:tcW w:w="6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nl-NL" w:eastAsia="nl-NL"/>
              </w:rPr>
              <w:t xml:space="preserve">MNI (x, y,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nl-NL" w:eastAsia="nl-NL"/>
              </w:rPr>
              <w:t>z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nl-NL" w:eastAsia="nl-NL"/>
              </w:rPr>
              <w:t>Network ROI 2</w:t>
            </w:r>
          </w:p>
        </w:tc>
        <w:tc>
          <w:tcPr>
            <w:tcW w:w="6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nl-NL" w:eastAsia="nl-NL"/>
              </w:rPr>
              <w:t xml:space="preserve">MNI (x, y,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nl-NL" w:eastAsia="nl-NL"/>
              </w:rPr>
              <w:t>z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nl-NL" w:eastAsia="nl-NL"/>
              </w:rPr>
              <w:t>)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lationship with IQ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Uncertain</w:t>
            </w:r>
            <w:proofErr w:type="spellEnd"/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27</w:t>
            </w: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r w:rsidR="00882D45"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97</w:t>
            </w: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r w:rsidR="00882D45"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13</w:t>
            </w:r>
          </w:p>
        </w:tc>
        <w:tc>
          <w:tcPr>
            <w:tcW w:w="13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Visual</w:t>
            </w: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18" w:type="pct"/>
            <w:tcBorders>
              <w:top w:val="single" w:sz="4" w:space="0" w:color="auto"/>
            </w:tcBorders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Uncertain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emory retrieval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ensory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/somatomotor Hand</w:t>
            </w:r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uditory</w:t>
            </w:r>
            <w:proofErr w:type="spellEnd"/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ensory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/somatomotor Hand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ensory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/somatomotor Hand</w:t>
            </w:r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ront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iet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ensory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/somatomotor Hand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ingul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opercular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ensory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/somatomotor Hand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Visual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ensory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/somatomotor Hand</w:t>
            </w:r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Uncertain</w:t>
            </w:r>
            <w:proofErr w:type="spellEnd"/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ensory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/somatomotor Hand</w:t>
            </w:r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ubcortical</w:t>
            </w:r>
            <w:proofErr w:type="spellEnd"/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ensory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/somatomotor Hand</w:t>
            </w:r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uditory</w:t>
            </w:r>
            <w:proofErr w:type="spellEnd"/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ensory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/somatomotor Hand</w:t>
            </w:r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ensory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/somatomotor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outh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emory retrieval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ensory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/somatomotor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outh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alience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ensory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/somatomotor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outh</w:t>
            </w:r>
            <w:proofErr w:type="spellEnd"/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Ventr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attention</w:t>
            </w:r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ensory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/somatomotor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outh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ingul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opercular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ingul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opercular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alience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uditory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Visual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uditory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Ventr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attention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Auditory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Visual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ubcortical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ors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attention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Uncertain</w:t>
            </w:r>
            <w:proofErr w:type="spellEnd"/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Uncertain</w:t>
            </w:r>
            <w:proofErr w:type="spellEnd"/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lastRenderedPageBreak/>
              <w:t>Default mode</w:t>
            </w:r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emory retrieval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emory retrieval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ront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iet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ront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iet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alience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ubcortical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efault mode</w:t>
            </w:r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Uncertain</w:t>
            </w:r>
            <w:proofErr w:type="spellEnd"/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Uncertain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alience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Memory retrieval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ront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iet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Uncertain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ront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iet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Visual</w:t>
            </w:r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Visual</w:t>
            </w:r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Visual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Visual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Visual</w:t>
            </w:r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ors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attention</w:t>
            </w:r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Visual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ors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attention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ront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iet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ors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attention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ront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iet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ront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iet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ront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iet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ront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iet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ront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iet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ront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iet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ront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iet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alience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ront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iet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alience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ront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iet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Ventr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attention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ront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iet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ors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attention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Fronto</w:t>
            </w:r>
            <w:proofErr w:type="spellEnd"/>
            <w:r w:rsidR="000B16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–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pariet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Task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Control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Dorsal</w:t>
            </w:r>
            <w:proofErr w:type="spellEnd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 xml:space="preserve"> attention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alience</w:t>
            </w:r>
            <w:proofErr w:type="spellEnd"/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alience</w:t>
            </w:r>
            <w:proofErr w:type="spellEnd"/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alience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Salience</w:t>
            </w:r>
            <w:proofErr w:type="spellEnd"/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26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erebellar</w:t>
            </w:r>
            <w:proofErr w:type="spellEnd"/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erebellar</w:t>
            </w:r>
            <w:proofErr w:type="spellEnd"/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erebellar</w:t>
            </w:r>
            <w:proofErr w:type="spellEnd"/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83" w:type="pct"/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erebellar</w:t>
            </w:r>
            <w:proofErr w:type="spellEnd"/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18" w:type="pct"/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26" w:type="pct"/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882D45" w:rsidRPr="00882D45" w:rsidTr="000B162B">
        <w:trPr>
          <w:trHeight w:hRule="exact" w:val="454"/>
        </w:trPr>
        <w:tc>
          <w:tcPr>
            <w:tcW w:w="13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erebellar</w:t>
            </w:r>
            <w:proofErr w:type="spellEnd"/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D45" w:rsidRPr="00882D45" w:rsidRDefault="00882D45" w:rsidP="00882D4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882D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l-NL" w:eastAsia="nl-NL"/>
              </w:rPr>
              <w:t>Cerebellar</w:t>
            </w:r>
            <w:proofErr w:type="spellEnd"/>
            <w:r w:rsidR="00E828A9" w:rsidRPr="00E828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nl-NL" w:eastAsia="nl-NL"/>
              </w:rPr>
              <w:t>*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vAlign w:val="center"/>
          </w:tcPr>
          <w:p w:rsidR="00882D45" w:rsidRPr="00882D45" w:rsidRDefault="000B162B" w:rsidP="00882D4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882D45" w:rsidRPr="00882D4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:rsidR="00882D45" w:rsidRPr="00882D45" w:rsidRDefault="00882D45" w:rsidP="00882D45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D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</w:tbl>
    <w:p w:rsidR="00272BAE" w:rsidRPr="00882D45" w:rsidRDefault="00882D45" w:rsidP="004D0E18">
      <w:pPr>
        <w:spacing w:before="120" w:line="480" w:lineRule="auto"/>
        <w:rPr>
          <w:rFonts w:ascii="Times New Roman" w:hAnsi="Times New Roman" w:cs="Times New Roman"/>
        </w:rPr>
      </w:pPr>
      <w:r w:rsidRPr="000B162B">
        <w:rPr>
          <w:rFonts w:ascii="Times New Roman" w:hAnsi="Times New Roman" w:cs="Times New Roman"/>
        </w:rPr>
        <w:lastRenderedPageBreak/>
        <w:t xml:space="preserve">ROI=region of interest and its system membership </w:t>
      </w:r>
      <w:r w:rsidR="000B162B">
        <w:rPr>
          <w:rFonts w:ascii="Times New Roman" w:hAnsi="Times New Roman" w:cs="Times New Roman"/>
        </w:rPr>
        <w:t>according to Power,</w:t>
      </w:r>
      <w:r w:rsidR="000B162B" w:rsidRPr="000B162B">
        <w:rPr>
          <w:rFonts w:ascii="Times New Roman" w:hAnsi="Times New Roman" w:cs="Times New Roman"/>
          <w:vertAlign w:val="superscript"/>
        </w:rPr>
        <w:t>46</w:t>
      </w:r>
      <w:r w:rsidR="000B162B">
        <w:rPr>
          <w:rFonts w:ascii="Times New Roman" w:hAnsi="Times New Roman" w:cs="Times New Roman"/>
        </w:rPr>
        <w:t xml:space="preserve"> relationship IQ: +</w:t>
      </w:r>
      <w:r w:rsidR="00042F62">
        <w:rPr>
          <w:rFonts w:ascii="Times New Roman" w:hAnsi="Times New Roman" w:cs="Times New Roman"/>
        </w:rPr>
        <w:t xml:space="preserve"> </w:t>
      </w:r>
      <w:r w:rsidRPr="000B162B">
        <w:rPr>
          <w:rFonts w:ascii="Times New Roman" w:hAnsi="Times New Roman" w:cs="Times New Roman"/>
        </w:rPr>
        <w:t xml:space="preserve">a positive relationship across all abilities between task potency and IQ, </w:t>
      </w:r>
      <w:r w:rsidR="00E75482" w:rsidRPr="007A5600">
        <w:rPr>
          <w:rStyle w:val="normaltextrun"/>
          <w:rFonts w:ascii="Times New Roman" w:hAnsi="Times New Roman" w:cs="Times New Roman"/>
          <w:sz w:val="20"/>
          <w:szCs w:val="20"/>
          <w:lang w:val="nb-NO"/>
        </w:rPr>
        <w:t>–</w:t>
      </w:r>
      <w:r w:rsidR="002A7150">
        <w:rPr>
          <w:rFonts w:ascii="Times New Roman" w:hAnsi="Times New Roman" w:cs="Times New Roman"/>
        </w:rPr>
        <w:t xml:space="preserve"> </w:t>
      </w:r>
      <w:r w:rsidRPr="000B162B">
        <w:rPr>
          <w:rFonts w:ascii="Times New Roman" w:hAnsi="Times New Roman" w:cs="Times New Roman"/>
        </w:rPr>
        <w:t xml:space="preserve">a negative relationship between task potency and IQ, </w:t>
      </w:r>
      <w:r w:rsidR="00E828A9" w:rsidRPr="000B162B">
        <w:rPr>
          <w:rFonts w:ascii="Times New Roman" w:hAnsi="Times New Roman" w:cs="Times New Roman"/>
          <w:vertAlign w:val="superscript"/>
        </w:rPr>
        <w:t>*</w:t>
      </w:r>
      <w:r w:rsidRPr="000B162B">
        <w:rPr>
          <w:rFonts w:ascii="Times New Roman" w:hAnsi="Times New Roman" w:cs="Times New Roman"/>
        </w:rPr>
        <w:t>pairs in which task potency is also related to age.</w:t>
      </w:r>
    </w:p>
    <w:sectPr w:rsidR="00272BAE" w:rsidRPr="00882D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191"/>
    <w:rsid w:val="00042F62"/>
    <w:rsid w:val="00051816"/>
    <w:rsid w:val="000B162B"/>
    <w:rsid w:val="00207607"/>
    <w:rsid w:val="00272BAE"/>
    <w:rsid w:val="002A2B70"/>
    <w:rsid w:val="002A7150"/>
    <w:rsid w:val="00376360"/>
    <w:rsid w:val="00456053"/>
    <w:rsid w:val="004D0E18"/>
    <w:rsid w:val="005707BE"/>
    <w:rsid w:val="00642886"/>
    <w:rsid w:val="0073248C"/>
    <w:rsid w:val="007A5600"/>
    <w:rsid w:val="007D7C9B"/>
    <w:rsid w:val="0080068F"/>
    <w:rsid w:val="00882D45"/>
    <w:rsid w:val="008A7DA9"/>
    <w:rsid w:val="00920191"/>
    <w:rsid w:val="009342FE"/>
    <w:rsid w:val="00A64D55"/>
    <w:rsid w:val="00AE0CE6"/>
    <w:rsid w:val="00B55280"/>
    <w:rsid w:val="00D34325"/>
    <w:rsid w:val="00D603F8"/>
    <w:rsid w:val="00D61EBB"/>
    <w:rsid w:val="00D9537C"/>
    <w:rsid w:val="00D96BE4"/>
    <w:rsid w:val="00E75482"/>
    <w:rsid w:val="00E8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09DF76-6EB5-4D89-BC23-67F1C23C4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82D45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82D45"/>
    <w:pPr>
      <w:spacing w:line="240" w:lineRule="auto"/>
      <w:jc w:val="left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Standaardalinea-lettertype"/>
    <w:rsid w:val="00882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93E8498</Template>
  <TotalTime>1</TotalTime>
  <Pages>4</Pages>
  <Words>659</Words>
  <Characters>362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nhoud, A.C. van (Anita)</dc:creator>
  <cp:keywords/>
  <dc:description/>
  <cp:lastModifiedBy>Loenhoud, A.C. van (Anita)</cp:lastModifiedBy>
  <cp:revision>3</cp:revision>
  <dcterms:created xsi:type="dcterms:W3CDTF">2019-08-26T13:06:00Z</dcterms:created>
  <dcterms:modified xsi:type="dcterms:W3CDTF">2019-08-26T13:06:00Z</dcterms:modified>
</cp:coreProperties>
</file>